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7D273" w14:textId="4475AE45" w:rsidR="00677E4A" w:rsidRPr="00585A40" w:rsidRDefault="00000000" w:rsidP="00585A4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9932E7">
        <w:rPr>
          <w:rFonts w:ascii="Times New Roman" w:eastAsia="Times New Roman" w:hAnsi="Times New Roman" w:cs="Times New Roman"/>
          <w:b/>
          <w:sz w:val="24"/>
          <w:szCs w:val="24"/>
        </w:rPr>
        <w:t>TABLES</w:t>
      </w:r>
    </w:p>
    <w:p w14:paraId="294DE4A3" w14:textId="77777777" w:rsidR="00585A40" w:rsidRDefault="00585A40" w:rsidP="00585A4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. Size and Histopathological Data of Studies</w:t>
      </w:r>
    </w:p>
    <w:tbl>
      <w:tblPr>
        <w:tblStyle w:val="a"/>
        <w:tblW w:w="81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005"/>
        <w:gridCol w:w="1005"/>
        <w:gridCol w:w="465"/>
        <w:gridCol w:w="465"/>
        <w:gridCol w:w="780"/>
        <w:gridCol w:w="1740"/>
        <w:gridCol w:w="1530"/>
      </w:tblGrid>
      <w:tr w:rsidR="00585A40" w14:paraId="2BBB89BF" w14:textId="77777777" w:rsidTr="004B59A7">
        <w:trPr>
          <w:trHeight w:val="315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9101E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C0CA5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ze (cm, malignant)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DBCD5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ze (cm, benign)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1F545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+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B3342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+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A20A0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R2+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2760F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i67 high (% cutoff)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818C9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stologic Grade I/II/III</w:t>
            </w:r>
          </w:p>
        </w:tc>
      </w:tr>
      <w:tr w:rsidR="00585A40" w14:paraId="157BEFB6" w14:textId="77777777" w:rsidTr="004B59A7">
        <w:trPr>
          <w:trHeight w:val="315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03D1A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huang L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4F630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1 ± 1.25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5423D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9 ± 2.40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AFDD9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91F96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D8858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4836A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 (14)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2657B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/12/11</w:t>
            </w:r>
          </w:p>
        </w:tc>
      </w:tr>
      <w:tr w:rsidR="00585A40" w14:paraId="2199F8B3" w14:textId="77777777" w:rsidTr="004B59A7">
        <w:trPr>
          <w:trHeight w:val="315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7CC4B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mitam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53569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EC0A7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1B9C2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02150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AF218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68279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 (30)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82A43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585A40" w14:paraId="63C4B778" w14:textId="77777777" w:rsidTr="004B59A7">
        <w:trPr>
          <w:trHeight w:val="315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6B2E3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u Z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9695B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 ± 2.0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BBF6C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 ± 2.1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B535A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95141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EEEDF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ECD0F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 (20)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D8F71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/25/22</w:t>
            </w:r>
          </w:p>
        </w:tc>
      </w:tr>
      <w:tr w:rsidR="00585A40" w14:paraId="71524F63" w14:textId="77777777" w:rsidTr="004B59A7">
        <w:trPr>
          <w:trHeight w:val="135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F5322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ng N-1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4FF58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6 ± 1.14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48B17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4 ± 0.89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8CD12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FEB9B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E5867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22FA6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 (14)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AD109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/30 (low/high)</w:t>
            </w:r>
          </w:p>
        </w:tc>
      </w:tr>
      <w:tr w:rsidR="00585A40" w14:paraId="21660F69" w14:textId="77777777" w:rsidTr="004B59A7">
        <w:trPr>
          <w:trHeight w:val="54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C723C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hang N-1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76FF1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5 ± 0.45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E4C0A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6 ± 0.77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7ED28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1E2FB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DB403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FC874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 (14)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A0386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/10/31</w:t>
            </w:r>
          </w:p>
        </w:tc>
      </w:tr>
      <w:tr w:rsidR="00585A40" w14:paraId="0B026D60" w14:textId="77777777" w:rsidTr="004B59A7">
        <w:trPr>
          <w:trHeight w:val="120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9FFEA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hang S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BACDD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399F7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65FFD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D3CC9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1B6A0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7D62A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FF263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585A40" w14:paraId="5DEB1858" w14:textId="77777777" w:rsidTr="004B59A7">
        <w:trPr>
          <w:trHeight w:val="315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AB232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 Y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31C74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9 ± 0.35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76462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9 ± 2.09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2E010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AA533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051C5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DCDE8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 (NR)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100DF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/25 (low/high)</w:t>
            </w:r>
          </w:p>
        </w:tc>
      </w:tr>
      <w:tr w:rsidR="00585A40" w14:paraId="29BDF0BB" w14:textId="77777777" w:rsidTr="004B59A7">
        <w:trPr>
          <w:trHeight w:val="315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1BDB0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u T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6DAFD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25 ± 1.59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BCB6A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5 ± 2.48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7817F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F8C66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A05C9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CDCF7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20)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5CD9D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585A40" w14:paraId="26AD540E" w14:textId="77777777" w:rsidTr="004B59A7">
        <w:trPr>
          <w:trHeight w:val="135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8F099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hang N-2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32667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50AD1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CE61E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4DFD9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C3E3B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C3254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392A3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/33/16</w:t>
            </w:r>
          </w:p>
        </w:tc>
      </w:tr>
      <w:tr w:rsidR="00585A40" w14:paraId="013E532E" w14:textId="77777777" w:rsidTr="004B59A7">
        <w:trPr>
          <w:trHeight w:val="270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E5295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ng N-2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3127F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 ± 1.2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948FB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 ± 0.8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1C3E2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4BB4C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238BD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7743D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 (14)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3303D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/34 (low/high)</w:t>
            </w:r>
          </w:p>
        </w:tc>
      </w:tr>
      <w:tr w:rsidR="00585A40" w14:paraId="7EF0F01B" w14:textId="77777777" w:rsidTr="004B59A7">
        <w:trPr>
          <w:trHeight w:val="315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9B5F8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ula AN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6D605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D447A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8BAD0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383C5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2FDFA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61864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2937C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585A40" w14:paraId="504CDB10" w14:textId="77777777" w:rsidTr="004B59A7">
        <w:trPr>
          <w:trHeight w:val="315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849DF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i et al.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6D8D7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96813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A950B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48F4E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A61AE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2087C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C4055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585A40" w14:paraId="5ED4D718" w14:textId="77777777" w:rsidTr="004B59A7">
        <w:trPr>
          <w:trHeight w:val="270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CDB04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rikk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-1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AF900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7 ± 2.73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F58F4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46E52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905EC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5092D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DC009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D1E6C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585A40" w14:paraId="665BC0D2" w14:textId="77777777" w:rsidTr="004B59A7">
        <w:trPr>
          <w:trHeight w:val="210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CA6F6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rikk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-2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DECC7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17E16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EEC22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59B88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C9FAC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67F93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8E812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</w:tbl>
    <w:p w14:paraId="690120A9" w14:textId="77777777" w:rsidR="00585A40" w:rsidRDefault="00585A40" w:rsidP="00585A4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ote that for histologic grade, some groups reported grade by I/II/III and others only distinguished high/low</w:t>
      </w:r>
    </w:p>
    <w:p w14:paraId="6B4EF492" w14:textId="77777777" w:rsidR="00585A40" w:rsidRDefault="00585A40" w:rsidP="00585A4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R = not reported</w:t>
      </w:r>
    </w:p>
    <w:p w14:paraId="4F096492" w14:textId="77777777" w:rsidR="00585A40" w:rsidRDefault="00585A40" w:rsidP="00585A4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A = not applicable, study did not measure benign lesion</w:t>
      </w:r>
    </w:p>
    <w:p w14:paraId="366425A8" w14:textId="77777777" w:rsidR="00585A40" w:rsidRDefault="00585A40" w:rsidP="00585A4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814B5B" w14:textId="77777777" w:rsidR="00585A40" w:rsidRDefault="00585A40" w:rsidP="00585A4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057818" w14:textId="334A67EA" w:rsidR="00585A40" w:rsidRDefault="00585A40" w:rsidP="00585A4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2. APT values for tumor grade, ER, PR, HER2, Ki67 expression</w:t>
      </w:r>
    </w:p>
    <w:p w14:paraId="5BDD174B" w14:textId="77777777" w:rsidR="00585A40" w:rsidRDefault="00585A40" w:rsidP="00585A4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0"/>
        <w:tblW w:w="12090" w:type="dxa"/>
        <w:tblInd w:w="-13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1"/>
        <w:gridCol w:w="1128"/>
        <w:gridCol w:w="1166"/>
        <w:gridCol w:w="1065"/>
        <w:gridCol w:w="1020"/>
        <w:gridCol w:w="1065"/>
        <w:gridCol w:w="1035"/>
        <w:gridCol w:w="1080"/>
        <w:gridCol w:w="1035"/>
        <w:gridCol w:w="1260"/>
        <w:gridCol w:w="1215"/>
      </w:tblGrid>
      <w:tr w:rsidR="00585A40" w14:paraId="203D0111" w14:textId="77777777" w:rsidTr="004B59A7">
        <w:trPr>
          <w:trHeight w:val="420"/>
        </w:trPr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38BA3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per</w:t>
            </w:r>
          </w:p>
        </w:tc>
        <w:tc>
          <w:tcPr>
            <w:tcW w:w="229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0BB91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umor Grade</w:t>
            </w: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86ADC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 Status</w:t>
            </w:r>
          </w:p>
        </w:tc>
        <w:tc>
          <w:tcPr>
            <w:tcW w:w="21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87B2C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 Status</w:t>
            </w:r>
          </w:p>
        </w:tc>
        <w:tc>
          <w:tcPr>
            <w:tcW w:w="21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2D7C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R2 Status</w:t>
            </w:r>
          </w:p>
        </w:tc>
        <w:tc>
          <w:tcPr>
            <w:tcW w:w="24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DA77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i67 Expression</w:t>
            </w:r>
          </w:p>
        </w:tc>
      </w:tr>
      <w:tr w:rsidR="00585A40" w14:paraId="6C2A76F5" w14:textId="77777777" w:rsidTr="004B59A7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EA9FD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DAC2D52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66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1537788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0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A1D86F4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9CF23B8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A9A24F5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688A00C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270CC6B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C5EF977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29526D8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1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EFFF36C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85A40" w14:paraId="563E6389" w14:textId="77777777" w:rsidTr="004B59A7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9775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mitan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9201F" w14:textId="77777777" w:rsidR="00585A40" w:rsidRDefault="00585A40" w:rsidP="004B59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8±0.76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21D15" w14:textId="77777777" w:rsidR="00585A40" w:rsidRDefault="00585A40" w:rsidP="004B59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1±0.8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25D9C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DFF3E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5B1A2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C71F6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C99A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EED9D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839E" w14:textId="77777777" w:rsidR="00585A40" w:rsidRDefault="00585A40" w:rsidP="004B59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5±0.7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C073C" w14:textId="77777777" w:rsidR="00585A40" w:rsidRDefault="00585A40" w:rsidP="004B59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0±0.7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85A40" w14:paraId="5D63CF81" w14:textId="77777777" w:rsidTr="004B59A7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5756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u Z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C4C8C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4±0.63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,e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4337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±0.64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,e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C8333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8±0.97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1CC8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1±1.1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71C05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8±0.9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ACDB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1±1.1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61A82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9±0.9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DBF9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0±1.10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A4C4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0±0.98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d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CDB8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±1.07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d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85A40" w14:paraId="5DB39D0F" w14:textId="77777777" w:rsidTr="004B59A7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C6286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ng N-1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CA6A4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8±1.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B3FF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3±0.7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3658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5±1.09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8BFB7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1±1.6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F789D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9±1.19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31485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9±1.4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72B53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3±1.2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5F67B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2±1.4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92AB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7±1.51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076A0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4±0.78</w:t>
            </w:r>
          </w:p>
        </w:tc>
      </w:tr>
      <w:tr w:rsidR="00585A40" w14:paraId="6FE3357B" w14:textId="77777777" w:rsidTr="004B59A7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D267C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 Y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3B4F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8±0.76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44DA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0±0.69*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8427A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1±0.83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0FA5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0±0.8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41829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7±0.8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DA53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2±0.8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77E8A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0±0.9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4C8C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3±0.8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7D96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3±0.85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BE87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7±0.74</w:t>
            </w:r>
          </w:p>
        </w:tc>
      </w:tr>
      <w:tr w:rsidR="00585A40" w14:paraId="246E8124" w14:textId="77777777" w:rsidTr="004B59A7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93DC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ng N-2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05994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8±1.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969F1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3±0.9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20F5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5±1.1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521D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4±1.1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5E6CB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8±0.96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3E5CB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2±1.2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73BE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3±1.19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EF14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3±1.0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FAECE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8±1.07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1D4D3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7±1.25</w:t>
            </w:r>
          </w:p>
        </w:tc>
      </w:tr>
      <w:tr w:rsidR="00585A40" w14:paraId="7DE367F3" w14:textId="77777777" w:rsidTr="004B59A7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CF76D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Krikken</w:t>
            </w:r>
            <w:proofErr w:type="spell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E-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CF707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86A2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2CC72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04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9F1DA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17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01A20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78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726FA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F0723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94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173AE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86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F82E6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88BC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585A40" w14:paraId="6E1A1B4D" w14:textId="77777777" w:rsidTr="004B59A7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7E119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 xml:space="preserve">Dula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32D4F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E1680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20E6F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07B4F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76E5F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22932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5894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9F172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0676B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7F3D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</w:tbl>
    <w:p w14:paraId="7A96587F" w14:textId="77777777" w:rsidR="00585A40" w:rsidRDefault="00585A40" w:rsidP="00585A40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74CE062E" w14:textId="77777777" w:rsidR="00585A40" w:rsidRDefault="00585A40" w:rsidP="00585A4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: Additional Sens/Spec/AUC data is present in the paper </w:t>
      </w:r>
    </w:p>
    <w:p w14:paraId="1ED01144" w14:textId="77777777" w:rsidR="00585A40" w:rsidRDefault="00585A40" w:rsidP="00585A4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: Mean was calculated on our own, paper utilized a nonstandard reporting metric</w:t>
      </w:r>
    </w:p>
    <w:p w14:paraId="2F332F9A" w14:textId="77777777" w:rsidR="00585A40" w:rsidRDefault="00585A40" w:rsidP="00585A4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: Only 3 patients had relevant data, mean was calculated on our own</w:t>
      </w:r>
    </w:p>
    <w:p w14:paraId="59B5EEE0" w14:textId="77777777" w:rsidR="00585A40" w:rsidRDefault="00585A40" w:rsidP="00585A4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: Results only indicated significance for high vs low Ki67 in IBC-NST samples</w:t>
      </w:r>
    </w:p>
    <w:p w14:paraId="3399EF9A" w14:textId="77777777" w:rsidR="00585A40" w:rsidRDefault="00585A40" w:rsidP="00585A4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: Results reflect tumor staging by TNM system Stage 1 vs Stage 3</w:t>
      </w:r>
    </w:p>
    <w:p w14:paraId="3389B3D3" w14:textId="77777777" w:rsidR="00585A40" w:rsidRDefault="00585A40" w:rsidP="00585A4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 Statistically significant difference </w:t>
      </w:r>
    </w:p>
    <w:p w14:paraId="44C46711" w14:textId="77777777" w:rsidR="00585A40" w:rsidRDefault="00585A40" w:rsidP="00585A4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</w:rPr>
        <w:t>NR = not reported</w:t>
      </w:r>
    </w:p>
    <w:p w14:paraId="3DB2C09B" w14:textId="77777777" w:rsidR="00585A40" w:rsidRDefault="00585A40" w:rsidP="00585A40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0D93D473" w14:textId="77777777" w:rsidR="00585A40" w:rsidRDefault="00585A40" w:rsidP="00585A40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3B27408F" w14:textId="77777777" w:rsidR="00585A40" w:rsidRDefault="00585A40" w:rsidP="00585A4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4A06F5" w14:textId="2334C99D" w:rsidR="00585A40" w:rsidRDefault="00585A40" w:rsidP="00585A40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3. Additional Sensitivity, Specificity, and AUC in Histopathologic Data</w:t>
      </w:r>
    </w:p>
    <w:tbl>
      <w:tblPr>
        <w:tblStyle w:val="a1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7"/>
        <w:gridCol w:w="2157"/>
        <w:gridCol w:w="1349"/>
        <w:gridCol w:w="1349"/>
        <w:gridCol w:w="1349"/>
        <w:gridCol w:w="1349"/>
      </w:tblGrid>
      <w:tr w:rsidR="00585A40" w14:paraId="26598450" w14:textId="77777777" w:rsidTr="004B59A7">
        <w:trPr>
          <w:trHeight w:val="315"/>
        </w:trPr>
        <w:tc>
          <w:tcPr>
            <w:tcW w:w="180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9D445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15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1513A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60911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toff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6B9B3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EF0DB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AB974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C</w:t>
            </w:r>
          </w:p>
        </w:tc>
      </w:tr>
      <w:tr w:rsidR="00585A40" w14:paraId="6A84ED4F" w14:textId="77777777" w:rsidTr="004B59A7">
        <w:trPr>
          <w:trHeight w:val="309"/>
        </w:trPr>
        <w:tc>
          <w:tcPr>
            <w:tcW w:w="1807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5BD90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u Z</w:t>
            </w:r>
          </w:p>
        </w:tc>
        <w:tc>
          <w:tcPr>
            <w:tcW w:w="215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6289C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67 high/low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0C6B6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3E605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C269C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1EB84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6</w:t>
            </w:r>
          </w:p>
        </w:tc>
      </w:tr>
      <w:tr w:rsidR="00585A40" w14:paraId="4EAC430D" w14:textId="77777777" w:rsidTr="004B59A7">
        <w:trPr>
          <w:trHeight w:val="309"/>
        </w:trPr>
        <w:tc>
          <w:tcPr>
            <w:tcW w:w="1807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0DF0C" w14:textId="77777777" w:rsidR="00585A40" w:rsidRDefault="00585A40" w:rsidP="004B5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97FB0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 3/2 IBC-NST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462D9" w14:textId="77777777" w:rsidR="00585A40" w:rsidRDefault="00585A40" w:rsidP="004B59A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0E57D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0D144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8E3E9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585A40" w14:paraId="2B9B8BD0" w14:textId="77777777" w:rsidTr="004B59A7">
        <w:trPr>
          <w:trHeight w:val="315"/>
        </w:trPr>
        <w:tc>
          <w:tcPr>
            <w:tcW w:w="180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528A8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mitam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215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59431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67 high/low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2E981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1.69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4BB34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E7C5B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566F5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585A40" w14:paraId="7E2B4ABA" w14:textId="77777777" w:rsidTr="004B59A7">
        <w:trPr>
          <w:trHeight w:val="315"/>
        </w:trPr>
        <w:tc>
          <w:tcPr>
            <w:tcW w:w="180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F76FE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g N-1</w:t>
            </w:r>
          </w:p>
        </w:tc>
        <w:tc>
          <w:tcPr>
            <w:tcW w:w="215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4AC3D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 grade high/low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08252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4.820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43551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35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E40BC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23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6641B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585A40" w14:paraId="4D3C247D" w14:textId="77777777" w:rsidTr="004B59A7">
        <w:trPr>
          <w:trHeight w:val="315"/>
        </w:trPr>
        <w:tc>
          <w:tcPr>
            <w:tcW w:w="180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EC97D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g N-2</w:t>
            </w:r>
          </w:p>
        </w:tc>
        <w:tc>
          <w:tcPr>
            <w:tcW w:w="215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4AD48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 grade high/low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87A13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3.66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FF95B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DD25B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18</w:t>
            </w:r>
          </w:p>
        </w:tc>
        <w:tc>
          <w:tcPr>
            <w:tcW w:w="13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BACAB" w14:textId="77777777" w:rsidR="00585A40" w:rsidRDefault="00585A40" w:rsidP="004B59A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7</w:t>
            </w:r>
          </w:p>
        </w:tc>
      </w:tr>
    </w:tbl>
    <w:p w14:paraId="1750BFBB" w14:textId="77777777" w:rsidR="00585A40" w:rsidRDefault="00585A40" w:rsidP="00585A40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3B1FEC33" w14:textId="77777777" w:rsidR="00585A40" w:rsidRDefault="00585A40" w:rsidP="00585A4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9B84B0" w14:textId="77777777" w:rsidR="00585A40" w:rsidRDefault="00585A40" w:rsidP="00585A4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D82721" w14:textId="52B53412" w:rsidR="00585A40" w:rsidRDefault="00585A40" w:rsidP="00585A4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4. APT values for prediction of response to NAC</w:t>
      </w:r>
    </w:p>
    <w:tbl>
      <w:tblPr>
        <w:tblStyle w:val="a2"/>
        <w:tblW w:w="9765" w:type="dxa"/>
        <w:tblInd w:w="-8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650"/>
        <w:gridCol w:w="1710"/>
        <w:gridCol w:w="900"/>
        <w:gridCol w:w="1605"/>
        <w:gridCol w:w="1815"/>
        <w:gridCol w:w="735"/>
      </w:tblGrid>
      <w:tr w:rsidR="00585A40" w14:paraId="7052979F" w14:textId="77777777" w:rsidTr="004B59A7">
        <w:trPr>
          <w:trHeight w:val="315"/>
        </w:trPr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1C752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886AE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+) pre-NAC mean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39EA6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+) post-NAC mean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A0D30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+) diff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8BDD6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) pre-NAC mean</w:t>
            </w:r>
          </w:p>
        </w:tc>
        <w:tc>
          <w:tcPr>
            <w:tcW w:w="18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77495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) post-NAC mean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08106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) diff</w:t>
            </w:r>
          </w:p>
        </w:tc>
      </w:tr>
      <w:tr w:rsidR="00585A40" w14:paraId="1E181B21" w14:textId="77777777" w:rsidTr="004B59A7">
        <w:trPr>
          <w:trHeight w:val="315"/>
        </w:trPr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FA3CD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hang N-2*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BBEAC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EA619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6F036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44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A2D5F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18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B629D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2F75A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8</w:t>
            </w:r>
          </w:p>
        </w:tc>
      </w:tr>
      <w:tr w:rsidR="00585A40" w14:paraId="080D49B6" w14:textId="77777777" w:rsidTr="004B59A7">
        <w:trPr>
          <w:trHeight w:val="315"/>
        </w:trPr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575E4" w14:textId="77777777" w:rsidR="00585A40" w:rsidRDefault="00585A40" w:rsidP="004B59A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rikk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-1**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86873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BB53B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46DC6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49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440DC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8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92264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95ACC" w14:textId="77777777" w:rsidR="00585A40" w:rsidRDefault="00585A40" w:rsidP="004B59A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6</w:t>
            </w:r>
          </w:p>
        </w:tc>
      </w:tr>
    </w:tbl>
    <w:p w14:paraId="00D17981" w14:textId="77777777" w:rsidR="00585A40" w:rsidRDefault="00585A40" w:rsidP="00585A4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 Study showed significant difference between (+) diff and (-) diff</w:t>
      </w:r>
    </w:p>
    <w:p w14:paraId="7F2EE7AE" w14:textId="77777777" w:rsidR="00585A40" w:rsidRDefault="00585A40" w:rsidP="00585A4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* Study found significant difference between (+) pre-NAC mean and (+) post-NAC</w:t>
      </w:r>
    </w:p>
    <w:p w14:paraId="56CD9EB2" w14:textId="77777777" w:rsidR="00585A40" w:rsidRDefault="00585A40"/>
    <w:sectPr w:rsidR="00585A4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E4A"/>
    <w:rsid w:val="00585A40"/>
    <w:rsid w:val="006151DE"/>
    <w:rsid w:val="00677E4A"/>
    <w:rsid w:val="00682F4A"/>
    <w:rsid w:val="006E2CAB"/>
    <w:rsid w:val="009932E7"/>
    <w:rsid w:val="00A84D74"/>
    <w:rsid w:val="00B03B3F"/>
    <w:rsid w:val="00D45B26"/>
    <w:rsid w:val="00E53031"/>
    <w:rsid w:val="00FA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75880"/>
  <w15:docId w15:val="{CFBBD6E9-063A-F143-8380-831F9834A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585A40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48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e, Ryan (Volunteer)</cp:lastModifiedBy>
  <cp:revision>4</cp:revision>
  <dcterms:created xsi:type="dcterms:W3CDTF">2024-10-16T22:05:00Z</dcterms:created>
  <dcterms:modified xsi:type="dcterms:W3CDTF">2024-10-17T17:16:00Z</dcterms:modified>
</cp:coreProperties>
</file>